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6903F2">
      <w:pPr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S3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 xml:space="preserve"> Table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bidi="ar"/>
        </w:rPr>
        <w:t>Bootstrapping Bias Correction for Structural Model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1FCC3E07">
        <w:tc>
          <w:tcPr>
            <w:tcW w:w="1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94BD6D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631D4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SE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617AB2D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SE-SE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758DAA0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Bias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8B6AEE6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SE-Bias</w:t>
            </w:r>
          </w:p>
        </w:tc>
      </w:tr>
      <w:tr w14:paraId="0C31E77F"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79539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EU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F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E25C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37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C4E53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DB366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5A8A5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39AE2B92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96C5C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IM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CCF5C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3AD83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79157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7B6AA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5D3359C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45F1A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SCP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40A3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72BDD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02FC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ACF7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6A5BCC4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8C6C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F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A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831F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2DF1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6A9D2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2F36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2DA2DCF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6F3B8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EU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A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7DB7A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309A6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2794F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98F17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20718E01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A4430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IM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A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FC5D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DE79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231C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54D13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6BAD8EC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A3C7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SCP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NA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C3D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0EB1B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AAE7D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4863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2D65DFE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ACE3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AE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P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4E06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068C1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A7D9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9BDA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5345C1E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AC527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F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P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85D27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D4DA4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6D30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5861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50C4625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21B99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PE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C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84842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AFA6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45E7F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B960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5BDC99D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56C0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F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C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56CF8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9CED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6E003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64756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  <w:tr w14:paraId="4B9F5A1F"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A2298A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AE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CD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D6D3B7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376CFB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D85B4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04AF0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.001</w:t>
            </w:r>
          </w:p>
        </w:tc>
      </w:tr>
    </w:tbl>
    <w:p w14:paraId="2A5C2B3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  <w:lang w:bidi="ar"/>
        </w:rPr>
        <w:t>Note</w:t>
      </w:r>
      <w:r>
        <w:rPr>
          <w:rFonts w:ascii="Times New Roman" w:hAnsi="Times New Roman"/>
          <w:lang w:bidi="ar"/>
        </w:rPr>
        <w:t xml:space="preserve">. </w:t>
      </w:r>
      <w:r>
        <w:rPr>
          <w:rFonts w:ascii="Times New Roman" w:hAnsi="Times New Roman"/>
          <w:sz w:val="18"/>
          <w:szCs w:val="18"/>
          <w:lang w:bidi="ar"/>
        </w:rPr>
        <w:t>NEU = Neuroticism, SCP = Self-Critical Perfectionism, IM = Impulsivity, NF = Needs Frustration, NAE = Negative Academic Emotion, PE = Performance Expectation, CD = ChatGPT Dependency, SE-SE = Standard Error of Standard Error, SE-Bias = Standard Error Bias.</w:t>
      </w:r>
    </w:p>
    <w:p w14:paraId="2CF4AF2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FhYWE2MWI1MzQ3NGY0NWY2M2QyYWMyOTI5YWE4N2IifQ=="/>
  </w:docVars>
  <w:rsids>
    <w:rsidRoot w:val="7F728D72"/>
    <w:rsid w:val="7F728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15:43:00Z</dcterms:created>
  <dc:creator>ᴬlex</dc:creator>
  <cp:lastModifiedBy>ᴬlex</cp:lastModifiedBy>
  <dcterms:modified xsi:type="dcterms:W3CDTF">2024-10-20T15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BDB5EED422ADA9E3A3B414678616A61F_41</vt:lpwstr>
  </property>
</Properties>
</file>